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8B8D6E"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B806225"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A8007A"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FED13A"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974F27"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43537D"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8619DE"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B7B53F"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ED0EDF"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51D5C4"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7D0EFD"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8273CD"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F6F915"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F73750"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83A7DC"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BFF84C"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F541D7"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1A075A"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024E9C"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2A6C5B" w:rsidR="006E5FE2"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74BE0D" w:rsidR="006E5FE2"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A91F7F"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13952F"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4410D4"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846566"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Table 2 and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3D1132"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and appendix 4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0300A3"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1EF63F"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3702D1"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9FA453" w:rsidR="00930A31"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A8A886" w:rsidR="00FB3483" w:rsidRPr="00930A31" w:rsidRDefault="00DA4D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377708" w:rsidR="00077B44" w:rsidRPr="00930A31" w:rsidRDefault="00DA4D7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792ABC" w:rsidR="00930A31" w:rsidRPr="00930A31" w:rsidRDefault="00DA4D7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F7BBD3" w:rsidR="00930A31" w:rsidRPr="00930A31" w:rsidRDefault="00DA4D7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9-10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C0A88E" w:rsidR="00930A31" w:rsidRPr="00930A31" w:rsidRDefault="00DA4D70"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B8EA54" w:rsidR="00930A31" w:rsidRPr="00930A31" w:rsidRDefault="00DA4D7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9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E71784" w:rsidR="00930A31" w:rsidRPr="00930A31" w:rsidRDefault="00DA4D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FE7E3E" w:rsidR="00930A31" w:rsidRPr="00930A31" w:rsidRDefault="00DA4D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83F8059" w:rsidR="00930A31" w:rsidRPr="00930A31" w:rsidRDefault="00DA4D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23D6ED" w:rsidR="00077B44" w:rsidRPr="00930A31" w:rsidRDefault="00DA4D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D77101" w:rsidR="00077B44" w:rsidRPr="00930A31" w:rsidRDefault="00DA4D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6EF085" w:rsidR="00077B44" w:rsidRPr="00930A31" w:rsidRDefault="00DA4D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DA4D70" w:rsidRDefault="00FB3483" w:rsidP="00B730D1">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DA4D70"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2189DEC" w:rsidR="00947707" w:rsidRPr="00930A31" w:rsidRDefault="00DA4D70"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23B2573">
          <wp:simplePos x="0" y="0"/>
          <wp:positionH relativeFrom="column">
            <wp:posOffset>0</wp:posOffset>
          </wp:positionH>
          <wp:positionV relativeFrom="paragraph">
            <wp:posOffset>-184150</wp:posOffset>
          </wp:positionV>
          <wp:extent cx="519430" cy="495300"/>
          <wp:effectExtent l="0" t="0" r="0" b="0"/>
          <wp:wrapSquare wrapText="bothSides"/>
          <wp:docPr id="4"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C6095"/>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A4D70"/>
    <w:rsid w:val="00DC4F19"/>
    <w:rsid w:val="00E160A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035</Words>
  <Characters>631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acob Straarup Gandløse</cp:lastModifiedBy>
  <cp:revision>2</cp:revision>
  <cp:lastPrinted>2020-11-24T03:02:00Z</cp:lastPrinted>
  <dcterms:created xsi:type="dcterms:W3CDTF">2025-02-19T11:28:00Z</dcterms:created>
  <dcterms:modified xsi:type="dcterms:W3CDTF">2025-02-19T11:28:00Z</dcterms:modified>
</cp:coreProperties>
</file>